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914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7"/>
        <w:gridCol w:w="1062"/>
        <w:gridCol w:w="1271"/>
        <w:gridCol w:w="1281"/>
        <w:gridCol w:w="1263"/>
        <w:gridCol w:w="1351"/>
        <w:gridCol w:w="1246"/>
        <w:gridCol w:w="1491"/>
        <w:gridCol w:w="1412"/>
      </w:tblGrid>
      <w:tr w:rsidR="00ED55B7" w14:paraId="36F54BEC" w14:textId="77777777">
        <w:trPr>
          <w:trHeight w:val="300"/>
        </w:trPr>
        <w:tc>
          <w:tcPr>
            <w:tcW w:w="253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658F88" w14:textId="77777777" w:rsidR="00ED55B7" w:rsidRDefault="00000000">
            <w:pPr>
              <w:jc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bookmarkStart w:id="0" w:name="OLE_LINK1"/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ause of False positives (FPs), n (%)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789365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ADe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4411D5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ndoscopist 1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D70BE5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ndoscopist 2</w:t>
            </w:r>
          </w:p>
        </w:tc>
        <w:tc>
          <w:tcPr>
            <w:tcW w:w="126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7AC41B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ndoscopist 3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469FF3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ndoscopist 4</w:t>
            </w:r>
          </w:p>
        </w:tc>
        <w:tc>
          <w:tcPr>
            <w:tcW w:w="124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728DC2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ndoscopist 5</w:t>
            </w:r>
          </w:p>
        </w:tc>
        <w:tc>
          <w:tcPr>
            <w:tcW w:w="149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F951F2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ndoscopist 6</w:t>
            </w: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5517B7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ndoscopist 7</w:t>
            </w:r>
          </w:p>
        </w:tc>
      </w:tr>
      <w:tr w:rsidR="00ED55B7" w14:paraId="2DD94999" w14:textId="77777777">
        <w:trPr>
          <w:trHeight w:val="28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18F40" w14:textId="77777777" w:rsidR="00ED55B7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otal FP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33DD5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42 (100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F4508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2(10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02E3E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47(100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5E86A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56(100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950C1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86(10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4055F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64(100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13BD0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46(10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50C06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21(100%)</w:t>
            </w:r>
          </w:p>
        </w:tc>
      </w:tr>
      <w:tr w:rsidR="00ED55B7" w14:paraId="428C6303" w14:textId="77777777">
        <w:trPr>
          <w:trHeight w:val="28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32047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Mucosal </w:t>
            </w: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Fold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3442C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38 (90.48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1756A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D2F7E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38 (80.85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84106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41 (73.21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E6E3B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63 (73.26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751A7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56 (87.5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7AA1F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41 (89.13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4AEA0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15 (71.43%)</w:t>
            </w:r>
          </w:p>
        </w:tc>
      </w:tr>
      <w:tr w:rsidR="00ED55B7" w14:paraId="0FB7C466" w14:textId="77777777">
        <w:trPr>
          <w:trHeight w:val="28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579C6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Normal mucos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B1E53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1 (2.38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1AC15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D396E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1 (2.13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CC0C1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3 (5.36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8A494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9 (10.47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2C7EC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4 (6.25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30B18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3 (6.52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8A1C0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5 (23.81%)</w:t>
            </w:r>
          </w:p>
        </w:tc>
      </w:tr>
      <w:tr w:rsidR="00ED55B7" w14:paraId="6E6954B0" w14:textId="77777777">
        <w:trPr>
          <w:trHeight w:val="28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18F25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Ileocecal valv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43ECB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53A64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44C66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E4E78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080BB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1 (1.16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D2F4D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1 (1.56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F205B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F40AA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ED55B7" w14:paraId="2C5FD060" w14:textId="77777777">
        <w:trPr>
          <w:trHeight w:val="28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C4FBC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Abras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D181F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1 (2.3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4D589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D0948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1 (2.13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A186A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7229C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1 (1.16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43776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4C3FE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C840F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ED55B7" w14:paraId="3F44E207" w14:textId="77777777">
        <w:trPr>
          <w:trHeight w:val="28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0B5F2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Bubble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293AD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1 (2.38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62418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1 (5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CB5D5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2 (4.25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BF72B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2 (3.57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FAAAE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2 (2.33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45E01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1 (1.56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DE572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D03C7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1 (4.76%)</w:t>
            </w:r>
          </w:p>
        </w:tc>
      </w:tr>
      <w:tr w:rsidR="00ED55B7" w14:paraId="5D20D07E" w14:textId="77777777">
        <w:trPr>
          <w:trHeight w:val="28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3DD3B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sz w:val="15"/>
                <w:szCs w:val="15"/>
              </w:rPr>
              <w:t>F</w:t>
            </w:r>
            <w:r>
              <w:rPr>
                <w:rFonts w:ascii="Arial" w:eastAsia="SimSun" w:hAnsi="Arial" w:cs="Arial" w:hint="eastAsia"/>
                <w:color w:val="000000"/>
                <w:sz w:val="15"/>
                <w:szCs w:val="15"/>
              </w:rPr>
              <w:t>ecal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61B00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8B997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99C09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1 (2.13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D783A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1 (1.79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6CF32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07116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8C694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D59EB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ED55B7" w14:paraId="5E29EA7E" w14:textId="77777777">
        <w:trPr>
          <w:trHeight w:val="28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0CC52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Muc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52C9C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4F2B6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D67D0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D6285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1 (1.79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C0E40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1 (1.16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E7E67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3FBB9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CEA7E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ED55B7" w14:paraId="06203797" w14:textId="77777777">
        <w:trPr>
          <w:trHeight w:val="28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C9D2A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Liquid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EE3E4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1 (2.38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7B537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0F878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3703F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2 (3.57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F6774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4 (4.65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98FB2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BF519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E17E0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ED55B7" w14:paraId="699A7A0C" w14:textId="77777777">
        <w:trPr>
          <w:trHeight w:val="28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80D5F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Reflect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5AC3F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899C8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1 (5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7E6D4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2 (4.25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44796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5 (8.92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EC852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3 (3.49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BE873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D5534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1 (2.17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4C60C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ED55B7" w14:paraId="619A2363" w14:textId="77777777">
        <w:trPr>
          <w:trHeight w:val="28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AA8D2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Suction artifac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11E4D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5DE78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B3359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1 (2.13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FE44C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1 (1.79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C1D41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1 (1.16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5D4E1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1 (1.56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62360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97D87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ED55B7" w14:paraId="66C56669" w14:textId="77777777">
        <w:trPr>
          <w:trHeight w:val="285"/>
        </w:trPr>
        <w:tc>
          <w:tcPr>
            <w:tcW w:w="253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823A89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Local inflammation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2A5AC3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41D815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1B8617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1 (2.13%)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D7BF88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67A5B5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1 (1.16%)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821BF1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1 (1.56%)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CA3120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1 (2.17%)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9BF3EA" w14:textId="77777777" w:rsidR="00ED55B7" w:rsidRDefault="0000000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</w:tbl>
    <w:bookmarkEnd w:id="0"/>
    <w:p w14:paraId="70DF6015" w14:textId="77777777" w:rsidR="00ED55B7" w:rsidRDefault="00000000">
      <w:pPr>
        <w:widowControl/>
        <w:jc w:val="left"/>
        <w:rPr>
          <w:rFonts w:ascii="Arial" w:eastAsia="SimSun" w:hAnsi="Arial" w:cs="Arial"/>
          <w:b/>
          <w:bCs/>
          <w:color w:val="000000"/>
          <w:kern w:val="0"/>
          <w:sz w:val="15"/>
          <w:szCs w:val="15"/>
          <w:lang w:bidi="ar"/>
        </w:rPr>
      </w:pPr>
      <w:r>
        <w:rPr>
          <w:rFonts w:ascii="Arial" w:eastAsia="SimSun" w:hAnsi="Arial" w:cs="Arial"/>
          <w:b/>
          <w:bCs/>
          <w:color w:val="000000"/>
          <w:kern w:val="0"/>
          <w:sz w:val="15"/>
          <w:szCs w:val="15"/>
          <w:lang w:bidi="ar"/>
        </w:rPr>
        <w:t>Supplementary Material Table S</w:t>
      </w:r>
      <w:r>
        <w:rPr>
          <w:rFonts w:ascii="Arial" w:eastAsia="SimSun" w:hAnsi="Arial" w:cs="Arial" w:hint="eastAsia"/>
          <w:b/>
          <w:bCs/>
          <w:color w:val="000000"/>
          <w:kern w:val="0"/>
          <w:sz w:val="15"/>
          <w:szCs w:val="15"/>
          <w:lang w:bidi="ar"/>
        </w:rPr>
        <w:t xml:space="preserve">2. </w:t>
      </w:r>
      <w:r>
        <w:rPr>
          <w:rFonts w:ascii="Arial" w:eastAsia="SimSun" w:hAnsi="Arial" w:cs="Arial"/>
          <w:b/>
          <w:bCs/>
          <w:color w:val="000000"/>
          <w:kern w:val="0"/>
          <w:sz w:val="15"/>
          <w:szCs w:val="15"/>
          <w:lang w:bidi="ar"/>
        </w:rPr>
        <w:t xml:space="preserve">Characteristics of false </w:t>
      </w:r>
      <w:r>
        <w:rPr>
          <w:rFonts w:ascii="Arial" w:eastAsia="SimSun" w:hAnsi="Arial" w:cs="Arial" w:hint="eastAsia"/>
          <w:b/>
          <w:bCs/>
          <w:color w:val="000000"/>
          <w:kern w:val="0"/>
          <w:sz w:val="15"/>
          <w:szCs w:val="15"/>
          <w:lang w:bidi="ar"/>
        </w:rPr>
        <w:t>positives</w:t>
      </w:r>
      <w:r>
        <w:rPr>
          <w:rFonts w:ascii="Arial" w:eastAsia="SimSun" w:hAnsi="Arial" w:cs="Arial"/>
          <w:b/>
          <w:bCs/>
          <w:color w:val="000000"/>
          <w:kern w:val="0"/>
          <w:sz w:val="15"/>
          <w:szCs w:val="15"/>
          <w:lang w:bidi="ar"/>
        </w:rPr>
        <w:t xml:space="preserve"> by CADe system and </w:t>
      </w:r>
      <w:r>
        <w:rPr>
          <w:rFonts w:ascii="Arial" w:eastAsia="SimSun" w:hAnsi="Arial" w:cs="Arial" w:hint="eastAsia"/>
          <w:b/>
          <w:bCs/>
          <w:color w:val="000000"/>
          <w:kern w:val="0"/>
          <w:sz w:val="15"/>
          <w:szCs w:val="15"/>
          <w:lang w:bidi="ar"/>
        </w:rPr>
        <w:t>end</w:t>
      </w:r>
      <w:r>
        <w:rPr>
          <w:rFonts w:ascii="Arial" w:eastAsia="SimSun" w:hAnsi="Arial" w:cs="Arial"/>
          <w:b/>
          <w:bCs/>
          <w:color w:val="000000"/>
          <w:kern w:val="0"/>
          <w:sz w:val="15"/>
          <w:szCs w:val="15"/>
          <w:lang w:bidi="ar"/>
        </w:rPr>
        <w:t>osc</w:t>
      </w:r>
      <w:r>
        <w:rPr>
          <w:rFonts w:ascii="Arial" w:eastAsia="SimSun" w:hAnsi="Arial" w:cs="Arial" w:hint="eastAsia"/>
          <w:b/>
          <w:bCs/>
          <w:color w:val="000000"/>
          <w:kern w:val="0"/>
          <w:sz w:val="15"/>
          <w:szCs w:val="15"/>
          <w:lang w:bidi="ar"/>
        </w:rPr>
        <w:t>opists</w:t>
      </w:r>
    </w:p>
    <w:p w14:paraId="5E4259ED" w14:textId="77777777" w:rsidR="00ED55B7" w:rsidRDefault="00ED55B7"/>
    <w:sectPr w:rsidR="00ED55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8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U3YzZiYjQ1MTdhNGZjYjMzZDA4NDZlZTc4MmQ3NTUifQ=="/>
  </w:docVars>
  <w:rsids>
    <w:rsidRoot w:val="4FE20347"/>
    <w:rsid w:val="000A2CEB"/>
    <w:rsid w:val="00A16A0D"/>
    <w:rsid w:val="00ED55B7"/>
    <w:rsid w:val="15EF5D0A"/>
    <w:rsid w:val="3FBF20CB"/>
    <w:rsid w:val="45882E05"/>
    <w:rsid w:val="4FA94C3E"/>
    <w:rsid w:val="4FE20347"/>
    <w:rsid w:val="5FFFDCD5"/>
    <w:rsid w:val="6B7B18D5"/>
    <w:rsid w:val="7E95593D"/>
    <w:rsid w:val="7F3F254B"/>
    <w:rsid w:val="B3FEC24A"/>
    <w:rsid w:val="B45DFE97"/>
    <w:rsid w:val="B6FFD6C7"/>
    <w:rsid w:val="E24EBC68"/>
    <w:rsid w:val="FEFBD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EF42613-58A9-493B-A482-F8B2FDEA3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unhideWhenUsed/>
    <w:rsid w:val="000A2CEB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姗姗</dc:creator>
  <cp:lastModifiedBy>Elsa Carron</cp:lastModifiedBy>
  <cp:revision>3</cp:revision>
  <dcterms:created xsi:type="dcterms:W3CDTF">2024-06-10T20:35:00Z</dcterms:created>
  <dcterms:modified xsi:type="dcterms:W3CDTF">2026-06-09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22.22522</vt:lpwstr>
  </property>
  <property fmtid="{D5CDD505-2E9C-101B-9397-08002B2CF9AE}" pid="3" name="ICV">
    <vt:lpwstr>2B8B646515062EC1DAE6E469C5C1914C_43</vt:lpwstr>
  </property>
  <property fmtid="{D5CDD505-2E9C-101B-9397-08002B2CF9AE}" pid="4" name="KSOTemplateDocerSaveRecord">
    <vt:lpwstr>eyJoZGlkIjoiZmU3YzZiYjQ1MTdhNGZjYjMzZDA4NDZlZTc4MmQ3NTUiLCJ1c2VySWQiOiIzOTQ4OTI1MDMifQ==</vt:lpwstr>
  </property>
</Properties>
</file>